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850CC5" w14:textId="77777777" w:rsidR="00BC2E20" w:rsidRDefault="00000000">
      <w:pPr>
        <w:spacing w:beforeLines="50" w:before="156" w:line="360" w:lineRule="auto"/>
        <w:rPr>
          <w:rFonts w:ascii="Times New Roman" w:hAnsi="Times New Roman" w:cs="Times New Roman"/>
          <w:b/>
          <w:bCs/>
          <w:sz w:val="28"/>
          <w:szCs w:val="36"/>
        </w:rPr>
      </w:pPr>
      <w:r>
        <w:rPr>
          <w:rFonts w:ascii="Times New Roman" w:hAnsi="Times New Roman" w:cs="Times New Roman" w:hint="eastAsia"/>
          <w:b/>
          <w:bCs/>
          <w:sz w:val="28"/>
          <w:szCs w:val="36"/>
        </w:rPr>
        <w:t>Supplemental Figure Legends</w:t>
      </w:r>
    </w:p>
    <w:p w14:paraId="45478143" w14:textId="77777777" w:rsidR="00BC2E20" w:rsidRDefault="00000000">
      <w:pPr>
        <w:spacing w:beforeLines="50" w:before="156" w:line="360" w:lineRule="auto"/>
        <w:jc w:val="left"/>
        <w:rPr>
          <w:rFonts w:ascii="Times New Roman" w:eastAsia="宋体" w:hAnsi="Times New Roman"/>
          <w:b/>
          <w:color w:val="000000" w:themeColor="text1"/>
          <w:sz w:val="24"/>
        </w:rPr>
      </w:pPr>
      <w:r>
        <w:rPr>
          <w:rFonts w:ascii="Times New Roman" w:hAnsi="Times New Roman"/>
          <w:b/>
          <w:bCs/>
          <w:color w:val="000000" w:themeColor="text1"/>
          <w:sz w:val="24"/>
        </w:rPr>
        <w:t xml:space="preserve">Fig. S1. Multiple siRNA knockdown of HEXIM1 decrease AnHV-1 viral gene expression. </w:t>
      </w:r>
      <w:r>
        <w:rPr>
          <w:rFonts w:ascii="Times New Roman" w:hAnsi="Times New Roman"/>
          <w:color w:val="000000" w:themeColor="text1"/>
          <w:sz w:val="24"/>
        </w:rPr>
        <w:t>Influence of HEXIM1 knockdown on viral gene transcription (A), and protein expression (B). DEFs transfected with siNC or siHEXIM1-1/2 were infected with AnHV-1 at an MOI of 0.01. Cell lysates were collected at 24 hpi. The normalized gene expression in siNC cells was set to 1, and β-tubulin was used as the loading control. Data for A was collected using at least three biological replicates per sample. **, p&lt;0.01; ***, p&lt;0.001.</w:t>
      </w:r>
    </w:p>
    <w:p w14:paraId="6336BACF" w14:textId="77777777" w:rsidR="00BC2E20" w:rsidRDefault="00000000">
      <w:pPr>
        <w:spacing w:beforeLines="50" w:before="156" w:line="360" w:lineRule="auto"/>
        <w:jc w:val="left"/>
        <w:rPr>
          <w:rFonts w:ascii="Times New Roman" w:eastAsia="宋体" w:hAnsi="Times New Roman"/>
          <w:b/>
          <w:color w:val="000000" w:themeColor="text1"/>
          <w:sz w:val="24"/>
        </w:rPr>
      </w:pPr>
      <w:r>
        <w:rPr>
          <w:rFonts w:ascii="Times New Roman" w:hAnsi="Times New Roman"/>
          <w:b/>
          <w:bCs/>
          <w:color w:val="000000" w:themeColor="text1"/>
          <w:sz w:val="24"/>
        </w:rPr>
        <w:t xml:space="preserve">Fig. S2. </w:t>
      </w:r>
      <w:bookmarkStart w:id="0" w:name="OLE_LINK58"/>
      <w:r>
        <w:rPr>
          <w:rFonts w:ascii="Times New Roman" w:hAnsi="Times New Roman"/>
          <w:b/>
          <w:bCs/>
          <w:color w:val="000000" w:themeColor="text1"/>
          <w:sz w:val="24"/>
        </w:rPr>
        <w:t>The knockdown of HEXIM1 had no influence on the promoter activity of IFNβ.</w:t>
      </w:r>
      <w:bookmarkEnd w:id="0"/>
      <w:r>
        <w:rPr>
          <w:rFonts w:ascii="Times New Roman" w:hAnsi="Times New Roman"/>
          <w:b/>
          <w:bCs/>
          <w:color w:val="000000" w:themeColor="text1"/>
          <w:sz w:val="24"/>
        </w:rPr>
        <w:t xml:space="preserve"> </w:t>
      </w:r>
      <w:r>
        <w:rPr>
          <w:rFonts w:ascii="Times New Roman" w:hAnsi="Times New Roman"/>
          <w:color w:val="000000" w:themeColor="text1"/>
          <w:sz w:val="24"/>
        </w:rPr>
        <w:t>DEFs knockdown of HEXIM1 were transfected with pGL-IFNβ, pRL-TK</w:t>
      </w:r>
      <w:r>
        <w:rPr>
          <w:rFonts w:ascii="Times New Roman" w:hAnsi="Times New Roman" w:hint="eastAsia"/>
          <w:color w:val="000000" w:themeColor="text1"/>
          <w:sz w:val="24"/>
        </w:rPr>
        <w:t>,</w:t>
      </w:r>
      <w:r>
        <w:rPr>
          <w:rFonts w:ascii="Times New Roman" w:hAnsi="Times New Roman"/>
          <w:color w:val="000000" w:themeColor="text1"/>
          <w:sz w:val="24"/>
        </w:rPr>
        <w:t xml:space="preserve"> and the groups of pCAGGS-STING-MYC/pCAGGS/Mock/AnHV-1(1MOI</w:t>
      </w:r>
      <w:r>
        <w:rPr>
          <w:rFonts w:ascii="Times New Roman" w:hAnsi="Times New Roman" w:hint="eastAsia"/>
          <w:color w:val="000000" w:themeColor="text1"/>
          <w:sz w:val="24"/>
        </w:rPr>
        <w:t>)</w:t>
      </w:r>
      <w:r>
        <w:rPr>
          <w:rFonts w:ascii="Times New Roman" w:hAnsi="Times New Roman"/>
          <w:color w:val="000000" w:themeColor="text1"/>
          <w:sz w:val="24"/>
        </w:rPr>
        <w:t xml:space="preserve"> were for subsequent experiments. </w:t>
      </w:r>
      <w:r>
        <w:rPr>
          <w:rFonts w:ascii="Times New Roman" w:hAnsi="Times New Roman"/>
          <w:b/>
          <w:bCs/>
          <w:color w:val="000000" w:themeColor="text1"/>
          <w:sz w:val="24"/>
        </w:rPr>
        <w:t>A.</w:t>
      </w:r>
      <w:r>
        <w:rPr>
          <w:rFonts w:ascii="Times New Roman" w:hAnsi="Times New Roman"/>
          <w:color w:val="000000" w:themeColor="text1"/>
          <w:sz w:val="24"/>
        </w:rPr>
        <w:t xml:space="preserve"> </w:t>
      </w:r>
      <w:r>
        <w:rPr>
          <w:rFonts w:ascii="Times New Roman" w:eastAsia="宋体" w:hAnsi="Times New Roman"/>
          <w:color w:val="000000" w:themeColor="text1"/>
          <w:sz w:val="24"/>
        </w:rPr>
        <w:t>Flow chart for detecting the effect of siHEXIM1 on antiviral response(left), and the confirmation of HEXIM1 knockdown or STING expression by western blotting.</w:t>
      </w:r>
      <w:r>
        <w:rPr>
          <w:rFonts w:ascii="Times New Roman" w:hAnsi="Times New Roman" w:hint="eastAsia"/>
          <w:color w:val="000000" w:themeColor="text1"/>
          <w:sz w:val="24"/>
        </w:rPr>
        <w:t xml:space="preserve"> </w:t>
      </w:r>
      <w:r>
        <w:rPr>
          <w:rFonts w:ascii="Times New Roman" w:hAnsi="Times New Roman"/>
          <w:color w:val="000000" w:themeColor="text1"/>
          <w:sz w:val="24"/>
        </w:rPr>
        <w:t xml:space="preserve">GAPDH was used as the loading control. </w:t>
      </w:r>
      <w:r>
        <w:rPr>
          <w:rFonts w:ascii="Times New Roman" w:hAnsi="Times New Roman"/>
          <w:b/>
          <w:bCs/>
          <w:color w:val="000000" w:themeColor="text1"/>
          <w:sz w:val="24"/>
        </w:rPr>
        <w:t xml:space="preserve">B. </w:t>
      </w:r>
      <w:r>
        <w:rPr>
          <w:rFonts w:ascii="Times New Roman" w:hAnsi="Times New Roman"/>
          <w:color w:val="000000" w:themeColor="text1"/>
          <w:sz w:val="24"/>
        </w:rPr>
        <w:t xml:space="preserve">Dual luciferase reporter assay was used to detect the effect of siHEXIM1 on the activity of IFNβ promoter. STING </w:t>
      </w:r>
      <w:r>
        <w:rPr>
          <w:rFonts w:ascii="Times New Roman" w:hAnsi="Times New Roman" w:hint="eastAsia"/>
          <w:color w:val="000000" w:themeColor="text1"/>
          <w:sz w:val="24"/>
        </w:rPr>
        <w:t>was</w:t>
      </w:r>
      <w:r>
        <w:rPr>
          <w:rFonts w:ascii="Times New Roman" w:hAnsi="Times New Roman"/>
          <w:color w:val="000000" w:themeColor="text1"/>
          <w:sz w:val="24"/>
        </w:rPr>
        <w:t xml:space="preserve"> used as a positive control. Cell lysates were collected at 24 hpi. </w:t>
      </w:r>
      <w:r>
        <w:rPr>
          <w:rFonts w:ascii="Times New Roman" w:hAnsi="Times New Roman" w:hint="eastAsia"/>
          <w:color w:val="000000" w:themeColor="text1"/>
          <w:sz w:val="24"/>
        </w:rPr>
        <w:t>T</w:t>
      </w:r>
      <w:r>
        <w:rPr>
          <w:rFonts w:ascii="Times New Roman" w:hAnsi="Times New Roman"/>
          <w:color w:val="000000" w:themeColor="text1"/>
          <w:sz w:val="24"/>
        </w:rPr>
        <w:t>he data were performed with at least three biological replicates per sample; *, p &lt; 0.05; ***, p&lt;0.001; ns, not significant.</w:t>
      </w:r>
    </w:p>
    <w:p w14:paraId="45A99561" w14:textId="77777777" w:rsidR="00BC2E20" w:rsidRDefault="00000000">
      <w:pPr>
        <w:spacing w:beforeLines="50" w:before="156" w:line="360" w:lineRule="auto"/>
        <w:jc w:val="left"/>
        <w:rPr>
          <w:rFonts w:ascii="Times New Roman" w:hAnsi="Times New Roman"/>
          <w:color w:val="000000" w:themeColor="text1"/>
          <w:sz w:val="24"/>
        </w:rPr>
      </w:pPr>
      <w:r>
        <w:rPr>
          <w:rFonts w:ascii="Times New Roman" w:hAnsi="Times New Roman"/>
          <w:b/>
          <w:bCs/>
          <w:color w:val="000000" w:themeColor="text1"/>
          <w:sz w:val="24"/>
        </w:rPr>
        <w:t xml:space="preserve">Fig. S3. </w:t>
      </w:r>
      <w:bookmarkStart w:id="1" w:name="OLE_LINK35"/>
      <w:bookmarkStart w:id="2" w:name="OLE_LINK59"/>
      <w:r>
        <w:rPr>
          <w:rFonts w:ascii="Times New Roman" w:hAnsi="Times New Roman"/>
          <w:b/>
          <w:bCs/>
          <w:color w:val="000000" w:themeColor="text1"/>
          <w:sz w:val="24"/>
        </w:rPr>
        <w:t>AnHV-1 replication and viral gene expression are aided by HMBA-induced HEXIM1 expression</w:t>
      </w:r>
      <w:bookmarkEnd w:id="1"/>
      <w:r>
        <w:rPr>
          <w:rFonts w:ascii="Times New Roman" w:hAnsi="Times New Roman"/>
          <w:b/>
          <w:bCs/>
          <w:color w:val="000000" w:themeColor="text1"/>
          <w:sz w:val="24"/>
        </w:rPr>
        <w:t>.</w:t>
      </w:r>
      <w:bookmarkEnd w:id="2"/>
      <w:r>
        <w:rPr>
          <w:rFonts w:ascii="Times New Roman" w:hAnsi="Times New Roman"/>
          <w:b/>
          <w:bCs/>
          <w:color w:val="000000" w:themeColor="text1"/>
          <w:sz w:val="24"/>
        </w:rPr>
        <w:t xml:space="preserve"> A. </w:t>
      </w:r>
      <w:r>
        <w:rPr>
          <w:rFonts w:ascii="Times New Roman" w:hAnsi="Times New Roman"/>
          <w:color w:val="000000" w:themeColor="text1"/>
          <w:sz w:val="24"/>
        </w:rPr>
        <w:t xml:space="preserve">Chemical structure of HMBA. </w:t>
      </w:r>
      <w:r>
        <w:rPr>
          <w:rFonts w:ascii="Times New Roman" w:hAnsi="Times New Roman"/>
          <w:b/>
          <w:bCs/>
          <w:color w:val="000000" w:themeColor="text1"/>
          <w:sz w:val="24"/>
        </w:rPr>
        <w:t xml:space="preserve">B. </w:t>
      </w:r>
      <w:r>
        <w:rPr>
          <w:rFonts w:ascii="Times New Roman" w:hAnsi="Times New Roman"/>
          <w:color w:val="000000" w:themeColor="text1"/>
          <w:sz w:val="24"/>
        </w:rPr>
        <w:t>Effect of HMBA on cell viability and HEXIM1 expression.</w:t>
      </w:r>
      <w:r>
        <w:rPr>
          <w:rFonts w:ascii="Times New Roman" w:hAnsi="Times New Roman" w:hint="eastAsia"/>
          <w:b/>
          <w:bCs/>
          <w:color w:val="000000" w:themeColor="text1"/>
          <w:sz w:val="24"/>
        </w:rPr>
        <w:t xml:space="preserve"> </w:t>
      </w:r>
      <w:r>
        <w:rPr>
          <w:rFonts w:ascii="Times New Roman" w:hAnsi="Times New Roman"/>
          <w:color w:val="000000" w:themeColor="text1"/>
          <w:sz w:val="24"/>
        </w:rPr>
        <w:t xml:space="preserve">DEFs were treated for 24 hours with DMSO or HMBA at the indicated doses. The influence of HMBA concentrations on cell viability was investigated, and while RT-qPCR and Western blotting assay was used to identify the effect of HMBA concentrations on HEXIM1 mRNA and protein expression levels. In DMSO-treated cells, normalized gene expression was adjusted to 1, and GAPDH was employed as the loading control. </w:t>
      </w:r>
      <w:r>
        <w:rPr>
          <w:rFonts w:ascii="Times New Roman" w:hAnsi="Times New Roman"/>
          <w:b/>
          <w:bCs/>
          <w:color w:val="000000" w:themeColor="text1"/>
          <w:sz w:val="24"/>
        </w:rPr>
        <w:t xml:space="preserve">C. </w:t>
      </w:r>
      <w:r>
        <w:rPr>
          <w:rFonts w:ascii="Times New Roman" w:hAnsi="Times New Roman"/>
          <w:color w:val="000000" w:themeColor="text1"/>
          <w:sz w:val="24"/>
        </w:rPr>
        <w:t xml:space="preserve">Flow chart for detecting the effect of HEXIM1 overexpression on AnHV-1 replication and gene expression (up) and verification of HMBA-induced HEXIM1 induction through RT-qPCR (down). </w:t>
      </w:r>
      <w:r>
        <w:rPr>
          <w:rFonts w:ascii="Times New Roman" w:hAnsi="Times New Roman"/>
          <w:b/>
          <w:bCs/>
          <w:color w:val="000000" w:themeColor="text1"/>
          <w:sz w:val="24"/>
        </w:rPr>
        <w:t>D-</w:t>
      </w:r>
      <w:r>
        <w:rPr>
          <w:rFonts w:ascii="Times New Roman" w:hAnsi="Times New Roman"/>
          <w:b/>
          <w:bCs/>
          <w:color w:val="000000" w:themeColor="text1"/>
          <w:sz w:val="24"/>
        </w:rPr>
        <w:lastRenderedPageBreak/>
        <w:t>G.</w:t>
      </w:r>
      <w:r>
        <w:rPr>
          <w:rFonts w:ascii="Times New Roman" w:hAnsi="Times New Roman"/>
          <w:color w:val="000000" w:themeColor="text1"/>
          <w:sz w:val="24"/>
        </w:rPr>
        <w:t xml:space="preserve"> The overexpression effect of HEXIM1 on viral replication (D), titer (E), gene transcription (F) and protein expression (G). DEFs overexpressing HEXIM1 were infected with AnHV-1 at an MOI of 0.01. Cell lysates were collected at 24 hpi. The gray values of three repeated experiments were analyzed by Image J. The data on B</w:t>
      </w:r>
      <w:r>
        <w:rPr>
          <w:rFonts w:hint="eastAsia"/>
          <w:color w:val="000000" w:themeColor="text1"/>
          <w:sz w:val="24"/>
        </w:rPr>
        <w:t>,</w:t>
      </w:r>
      <w:r>
        <w:rPr>
          <w:color w:val="000000" w:themeColor="text1"/>
          <w:sz w:val="24"/>
        </w:rPr>
        <w:t xml:space="preserve"> </w:t>
      </w:r>
      <w:r>
        <w:rPr>
          <w:rFonts w:ascii="Times New Roman" w:hAnsi="Times New Roman"/>
          <w:color w:val="000000" w:themeColor="text1"/>
          <w:sz w:val="24"/>
        </w:rPr>
        <w:t>C</w:t>
      </w:r>
      <w:r>
        <w:rPr>
          <w:rFonts w:hint="eastAsia"/>
          <w:color w:val="000000" w:themeColor="text1"/>
          <w:sz w:val="24"/>
        </w:rPr>
        <w:t>,</w:t>
      </w:r>
      <w:r>
        <w:rPr>
          <w:color w:val="000000" w:themeColor="text1"/>
          <w:sz w:val="24"/>
        </w:rPr>
        <w:t xml:space="preserve"> </w:t>
      </w:r>
      <w:r>
        <w:rPr>
          <w:rFonts w:ascii="Times New Roman" w:hAnsi="Times New Roman"/>
          <w:color w:val="000000" w:themeColor="text1"/>
          <w:sz w:val="24"/>
        </w:rPr>
        <w:t>E</w:t>
      </w:r>
      <w:r>
        <w:rPr>
          <w:rFonts w:hint="eastAsia"/>
          <w:color w:val="000000" w:themeColor="text1"/>
          <w:sz w:val="24"/>
        </w:rPr>
        <w:t>,</w:t>
      </w:r>
      <w:r>
        <w:rPr>
          <w:color w:val="000000" w:themeColor="text1"/>
          <w:sz w:val="24"/>
        </w:rPr>
        <w:t xml:space="preserve"> </w:t>
      </w:r>
      <w:r>
        <w:rPr>
          <w:rFonts w:ascii="Times New Roman" w:hAnsi="Times New Roman"/>
          <w:color w:val="000000" w:themeColor="text1"/>
          <w:sz w:val="24"/>
        </w:rPr>
        <w:t>F</w:t>
      </w:r>
      <w:r>
        <w:rPr>
          <w:rFonts w:hint="eastAsia"/>
          <w:color w:val="000000" w:themeColor="text1"/>
          <w:sz w:val="24"/>
        </w:rPr>
        <w:t>,</w:t>
      </w:r>
      <w:r>
        <w:rPr>
          <w:color w:val="000000" w:themeColor="text1"/>
          <w:sz w:val="24"/>
        </w:rPr>
        <w:t xml:space="preserve"> </w:t>
      </w:r>
      <w:r>
        <w:rPr>
          <w:rFonts w:ascii="Times New Roman" w:hAnsi="Times New Roman"/>
          <w:color w:val="000000" w:themeColor="text1"/>
          <w:sz w:val="24"/>
        </w:rPr>
        <w:t>G</w:t>
      </w:r>
      <w:r>
        <w:rPr>
          <w:color w:val="000000" w:themeColor="text1"/>
          <w:sz w:val="24"/>
        </w:rPr>
        <w:t xml:space="preserve"> </w:t>
      </w:r>
      <w:r>
        <w:rPr>
          <w:rFonts w:ascii="Times New Roman" w:hAnsi="Times New Roman"/>
          <w:color w:val="000000" w:themeColor="text1"/>
          <w:sz w:val="24"/>
        </w:rPr>
        <w:t>were performed with at least three biological replicates per sample; *, p&lt; 0.05; **, p&lt;0.01; ***, p&lt;0.001; ns, not significant.</w:t>
      </w:r>
    </w:p>
    <w:p w14:paraId="511CA3D3" w14:textId="3C56CE95" w:rsidR="00BC2E20" w:rsidRDefault="00000000">
      <w:pPr>
        <w:spacing w:beforeLines="50" w:before="156" w:line="360" w:lineRule="auto"/>
        <w:jc w:val="left"/>
        <w:rPr>
          <w:rFonts w:ascii="Times New Roman" w:hAnsi="Times New Roman"/>
          <w:color w:val="000000" w:themeColor="text1"/>
          <w:sz w:val="24"/>
        </w:rPr>
      </w:pPr>
      <w:r>
        <w:rPr>
          <w:rFonts w:ascii="Times New Roman Bold" w:hAnsi="Times New Roman Bold" w:cs="Times New Roman Bold"/>
          <w:b/>
          <w:bCs/>
          <w:color w:val="000000" w:themeColor="text1"/>
          <w:sz w:val="24"/>
        </w:rPr>
        <w:t>Fig. S</w:t>
      </w:r>
      <w:r w:rsidR="00351122">
        <w:rPr>
          <w:rFonts w:ascii="Times New Roman Bold" w:hAnsi="Times New Roman Bold" w:cs="Times New Roman Bold"/>
          <w:b/>
          <w:bCs/>
          <w:color w:val="000000" w:themeColor="text1"/>
          <w:sz w:val="24"/>
        </w:rPr>
        <w:t>4</w:t>
      </w:r>
      <w:r>
        <w:rPr>
          <w:rFonts w:ascii="Times New Roman Bold" w:hAnsi="Times New Roman Bold" w:cs="Times New Roman Bold"/>
          <w:b/>
          <w:bCs/>
          <w:color w:val="000000" w:themeColor="text1"/>
          <w:sz w:val="24"/>
        </w:rPr>
        <w:t xml:space="preserve">. </w:t>
      </w:r>
      <w:r>
        <w:rPr>
          <w:rFonts w:ascii="Times New Roman Bold" w:hAnsi="Times New Roman Bold" w:cs="Times New Roman Bold" w:hint="eastAsia"/>
          <w:b/>
          <w:bCs/>
          <w:color w:val="000000" w:themeColor="text1"/>
          <w:sz w:val="24"/>
        </w:rPr>
        <w:t xml:space="preserve">The effect of </w:t>
      </w:r>
      <w:r>
        <w:rPr>
          <w:rFonts w:ascii="Times New Roman Bold" w:hAnsi="Times New Roman Bold" w:cs="Times New Roman Bold"/>
          <w:b/>
          <w:bCs/>
          <w:color w:val="000000" w:themeColor="text1"/>
          <w:sz w:val="24"/>
        </w:rPr>
        <w:t xml:space="preserve">HEXIM1 </w:t>
      </w:r>
      <w:r>
        <w:rPr>
          <w:rFonts w:ascii="Times New Roman Bold" w:hAnsi="Times New Roman Bold" w:cs="Times New Roman Bold" w:hint="eastAsia"/>
          <w:b/>
          <w:bCs/>
          <w:color w:val="000000" w:themeColor="text1"/>
          <w:sz w:val="24"/>
        </w:rPr>
        <w:t>on CDK9 and RNAPII S2 phosphorylation, and CDK9-HEXIM1 interaction</w:t>
      </w:r>
      <w:r>
        <w:rPr>
          <w:rFonts w:ascii="Times New Roman Bold" w:hAnsi="Times New Roman Bold" w:cs="Times New Roman Bold"/>
          <w:b/>
          <w:bCs/>
          <w:color w:val="000000" w:themeColor="text1"/>
          <w:sz w:val="24"/>
        </w:rPr>
        <w:t xml:space="preserve">. </w:t>
      </w:r>
      <w:r>
        <w:rPr>
          <w:rFonts w:ascii="Times New Roman Bold" w:hAnsi="Times New Roman Bold" w:cs="Times New Roman Bold"/>
          <w:color w:val="000000" w:themeColor="text1"/>
          <w:sz w:val="24"/>
        </w:rPr>
        <w:t>A</w:t>
      </w:r>
      <w:r>
        <w:rPr>
          <w:rFonts w:ascii="Times New Roman" w:hAnsi="Times New Roman"/>
          <w:color w:val="000000" w:themeColor="text1"/>
          <w:sz w:val="24"/>
        </w:rPr>
        <w:t>. Western blotting analysis of corresponding host genes related to HEXIM1 at 24h.p.i.</w:t>
      </w:r>
      <w:r w:rsidR="008621B0">
        <w:rPr>
          <w:rFonts w:ascii="Times New Roman" w:hAnsi="Times New Roman"/>
          <w:color w:val="000000" w:themeColor="text1"/>
          <w:sz w:val="24"/>
        </w:rPr>
        <w:t xml:space="preserve"> </w:t>
      </w:r>
      <w:r>
        <w:rPr>
          <w:rFonts w:ascii="Times New Roman" w:hAnsi="Times New Roman"/>
          <w:color w:val="000000" w:themeColor="text1"/>
          <w:sz w:val="24"/>
        </w:rPr>
        <w:t xml:space="preserve">The normalized gene expression in </w:t>
      </w:r>
      <w:proofErr w:type="spellStart"/>
      <w:r>
        <w:rPr>
          <w:rFonts w:ascii="Times New Roman" w:hAnsi="Times New Roman" w:hint="eastAsia"/>
          <w:color w:val="000000" w:themeColor="text1"/>
          <w:sz w:val="24"/>
        </w:rPr>
        <w:t>p</w:t>
      </w:r>
      <w:r>
        <w:rPr>
          <w:rFonts w:ascii="Times New Roman" w:hAnsi="Times New Roman"/>
          <w:color w:val="000000" w:themeColor="text1"/>
          <w:sz w:val="24"/>
        </w:rPr>
        <w:t>CAGGS</w:t>
      </w:r>
      <w:proofErr w:type="spellEnd"/>
      <w:r>
        <w:rPr>
          <w:rFonts w:ascii="Times New Roman" w:hAnsi="Times New Roman"/>
          <w:color w:val="000000" w:themeColor="text1"/>
          <w:sz w:val="24"/>
        </w:rPr>
        <w:t xml:space="preserve">- or </w:t>
      </w:r>
      <w:proofErr w:type="spellStart"/>
      <w:r>
        <w:rPr>
          <w:rFonts w:ascii="Times New Roman" w:hAnsi="Times New Roman"/>
          <w:color w:val="000000" w:themeColor="text1"/>
          <w:sz w:val="24"/>
        </w:rPr>
        <w:t>siNC</w:t>
      </w:r>
      <w:proofErr w:type="spellEnd"/>
      <w:r>
        <w:rPr>
          <w:rFonts w:ascii="Times New Roman" w:hAnsi="Times New Roman"/>
          <w:color w:val="000000" w:themeColor="text1"/>
          <w:sz w:val="24"/>
        </w:rPr>
        <w:t xml:space="preserve">-treated cells was set to 1 and β-tubulin was used as the loading control. </w:t>
      </w:r>
      <w:r>
        <w:rPr>
          <w:rFonts w:ascii="Times New Roman Bold" w:hAnsi="Times New Roman Bold" w:cs="Times New Roman Bold"/>
          <w:b/>
          <w:bCs/>
          <w:color w:val="000000" w:themeColor="text1"/>
          <w:sz w:val="24"/>
        </w:rPr>
        <w:t xml:space="preserve">B. </w:t>
      </w:r>
      <w:r>
        <w:rPr>
          <w:rFonts w:ascii="Times New Roman" w:hAnsi="Times New Roman"/>
          <w:color w:val="000000" w:themeColor="text1"/>
          <w:sz w:val="24"/>
        </w:rPr>
        <w:t>The effect of HEXIM1</w:t>
      </w:r>
      <w:r>
        <w:rPr>
          <w:rFonts w:ascii="Times New Roman" w:hAnsi="Times New Roman" w:hint="eastAsia"/>
          <w:color w:val="000000" w:themeColor="text1"/>
          <w:sz w:val="24"/>
        </w:rPr>
        <w:t xml:space="preserve"> overexpression</w:t>
      </w:r>
      <w:r>
        <w:rPr>
          <w:rFonts w:ascii="Times New Roman" w:hAnsi="Times New Roman"/>
          <w:color w:val="000000" w:themeColor="text1"/>
          <w:sz w:val="24"/>
        </w:rPr>
        <w:t xml:space="preserve"> on</w:t>
      </w:r>
      <w:r>
        <w:rPr>
          <w:rFonts w:ascii="Times New Roman" w:hAnsi="Times New Roman" w:hint="eastAsia"/>
          <w:color w:val="000000" w:themeColor="text1"/>
          <w:sz w:val="24"/>
        </w:rPr>
        <w:t xml:space="preserve"> formation of</w:t>
      </w:r>
      <w:r>
        <w:rPr>
          <w:rFonts w:ascii="Times New Roman" w:hAnsi="Times New Roman"/>
          <w:color w:val="000000" w:themeColor="text1"/>
          <w:sz w:val="24"/>
        </w:rPr>
        <w:t xml:space="preserve"> CDK9-HEXIM1</w:t>
      </w:r>
      <w:r>
        <w:rPr>
          <w:rFonts w:ascii="Times New Roman" w:hAnsi="Times New Roman" w:hint="eastAsia"/>
          <w:color w:val="000000" w:themeColor="text1"/>
          <w:sz w:val="24"/>
        </w:rPr>
        <w:t xml:space="preserve"> complex</w:t>
      </w:r>
      <w:r>
        <w:rPr>
          <w:rFonts w:ascii="Times New Roman" w:hAnsi="Times New Roman"/>
          <w:color w:val="000000" w:themeColor="text1"/>
          <w:sz w:val="24"/>
        </w:rPr>
        <w:t>.</w:t>
      </w:r>
    </w:p>
    <w:p w14:paraId="52C5B4E3" w14:textId="562786CF" w:rsidR="00BC2E20" w:rsidRDefault="00000000">
      <w:pPr>
        <w:spacing w:beforeLines="50" w:before="156" w:line="360" w:lineRule="auto"/>
        <w:jc w:val="left"/>
        <w:rPr>
          <w:rFonts w:ascii="Times New Roman" w:hAnsi="Times New Roman"/>
          <w:color w:val="000000" w:themeColor="text1"/>
          <w:sz w:val="24"/>
        </w:rPr>
      </w:pPr>
      <w:r>
        <w:rPr>
          <w:rFonts w:ascii="Times New Roman Bold" w:hAnsi="Times New Roman Bold" w:cs="Times New Roman Bold"/>
          <w:b/>
          <w:bCs/>
          <w:color w:val="000000" w:themeColor="text1"/>
          <w:sz w:val="24"/>
        </w:rPr>
        <w:t>Fig. S</w:t>
      </w:r>
      <w:r w:rsidR="00351122">
        <w:rPr>
          <w:rFonts w:ascii="Times New Roman Bold" w:hAnsi="Times New Roman Bold" w:cs="Times New Roman Bold"/>
          <w:b/>
          <w:bCs/>
          <w:color w:val="000000" w:themeColor="text1"/>
          <w:sz w:val="24"/>
        </w:rPr>
        <w:t>5</w:t>
      </w:r>
      <w:r>
        <w:rPr>
          <w:rFonts w:ascii="Times New Roman Bold" w:hAnsi="Times New Roman Bold" w:cs="Times New Roman Bold"/>
          <w:b/>
          <w:bCs/>
          <w:color w:val="000000" w:themeColor="text1"/>
          <w:sz w:val="24"/>
        </w:rPr>
        <w:t xml:space="preserve">. Influence of HEXIM1 on </w:t>
      </w:r>
      <w:r>
        <w:rPr>
          <w:rFonts w:ascii="Times New Roman Bold" w:hAnsi="Times New Roman Bold" w:cs="Times New Roman Bold" w:hint="eastAsia"/>
          <w:b/>
          <w:bCs/>
          <w:color w:val="000000" w:themeColor="text1"/>
          <w:sz w:val="24"/>
        </w:rPr>
        <w:t>the proliferation of WT and US1-mutant</w:t>
      </w:r>
      <w:r>
        <w:rPr>
          <w:rFonts w:ascii="Times New Roman Bold" w:hAnsi="Times New Roman Bold" w:cs="Times New Roman Bold"/>
          <w:b/>
          <w:bCs/>
          <w:color w:val="000000" w:themeColor="text1"/>
          <w:sz w:val="24"/>
        </w:rPr>
        <w:t xml:space="preserve">. </w:t>
      </w:r>
      <w:r>
        <w:rPr>
          <w:rFonts w:ascii="Times New Roman" w:hAnsi="Times New Roman"/>
          <w:color w:val="000000" w:themeColor="text1"/>
          <w:sz w:val="24"/>
        </w:rPr>
        <w:t>DEFs transfected with pCAGGS or pCAGGS-HEXIM1 were infected with AnHV-1 or AnHV-1 delUS1 at an MOI of 0.01. The data was performed on at least three biological replicates per sample. *, p &lt; 0.05; **, p&lt;0.01; ns, not significant.</w:t>
      </w:r>
    </w:p>
    <w:p w14:paraId="05B93D23" w14:textId="77777777" w:rsidR="00BC2E20" w:rsidRDefault="00BC2E20">
      <w:pPr>
        <w:spacing w:beforeLines="50" w:before="156" w:line="360" w:lineRule="auto"/>
        <w:jc w:val="left"/>
        <w:rPr>
          <w:rFonts w:ascii="Times New Roman" w:hAnsi="Times New Roman"/>
          <w:color w:val="000000" w:themeColor="text1"/>
          <w:sz w:val="24"/>
        </w:rPr>
      </w:pPr>
    </w:p>
    <w:p w14:paraId="2E6B24EF" w14:textId="77777777" w:rsidR="00BC2E20" w:rsidRDefault="00BC2E20">
      <w:pPr>
        <w:rPr>
          <w:b/>
          <w:bCs/>
        </w:rPr>
      </w:pPr>
    </w:p>
    <w:p w14:paraId="5F74A7A9" w14:textId="77777777" w:rsidR="00BC2E20" w:rsidRDefault="00BC2E20">
      <w:pPr>
        <w:spacing w:beforeLines="50" w:before="156" w:line="360" w:lineRule="auto"/>
        <w:jc w:val="center"/>
        <w:rPr>
          <w:rFonts w:ascii="Times New Roman" w:hAnsi="Times New Roman" w:cs="Times New Roman"/>
          <w:b/>
          <w:bCs/>
          <w:sz w:val="24"/>
          <w:szCs w:val="32"/>
        </w:rPr>
      </w:pPr>
    </w:p>
    <w:sectPr w:rsidR="00BC2E20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2752F2" w14:textId="77777777" w:rsidR="00947EEB" w:rsidRDefault="00947EEB" w:rsidP="008621B0">
      <w:r>
        <w:separator/>
      </w:r>
    </w:p>
  </w:endnote>
  <w:endnote w:type="continuationSeparator" w:id="0">
    <w:p w14:paraId="57569629" w14:textId="77777777" w:rsidR="00947EEB" w:rsidRDefault="00947EEB" w:rsidP="008621B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 Bold">
    <w:panose1 w:val="02020803070505020304"/>
    <w:charset w:val="00"/>
    <w:family w:val="auto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9F60BB" w14:textId="77777777" w:rsidR="00947EEB" w:rsidRDefault="00947EEB" w:rsidP="008621B0">
      <w:r>
        <w:separator/>
      </w:r>
    </w:p>
  </w:footnote>
  <w:footnote w:type="continuationSeparator" w:id="0">
    <w:p w14:paraId="32D26F9B" w14:textId="77777777" w:rsidR="00947EEB" w:rsidRDefault="00947EEB" w:rsidP="008621B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C7323"/>
    <w:rsid w:val="AF753E1C"/>
    <w:rsid w:val="B76F8807"/>
    <w:rsid w:val="BF6EBB26"/>
    <w:rsid w:val="BFBB003D"/>
    <w:rsid w:val="CED70455"/>
    <w:rsid w:val="F3F970C6"/>
    <w:rsid w:val="F5FF8A48"/>
    <w:rsid w:val="FEDB5445"/>
    <w:rsid w:val="FF5F1E7C"/>
    <w:rsid w:val="00015CB9"/>
    <w:rsid w:val="0002303B"/>
    <w:rsid w:val="00024620"/>
    <w:rsid w:val="00024809"/>
    <w:rsid w:val="00041EB0"/>
    <w:rsid w:val="0004545E"/>
    <w:rsid w:val="00045A96"/>
    <w:rsid w:val="000571EF"/>
    <w:rsid w:val="00060ED2"/>
    <w:rsid w:val="00063DB1"/>
    <w:rsid w:val="00066F1A"/>
    <w:rsid w:val="00073357"/>
    <w:rsid w:val="00076856"/>
    <w:rsid w:val="00090649"/>
    <w:rsid w:val="0009391F"/>
    <w:rsid w:val="000C0A33"/>
    <w:rsid w:val="000C1B8F"/>
    <w:rsid w:val="000C5C07"/>
    <w:rsid w:val="000C7A82"/>
    <w:rsid w:val="000D42A1"/>
    <w:rsid w:val="000D749E"/>
    <w:rsid w:val="000F1432"/>
    <w:rsid w:val="000F48AF"/>
    <w:rsid w:val="0010303C"/>
    <w:rsid w:val="00103E51"/>
    <w:rsid w:val="00114183"/>
    <w:rsid w:val="00120797"/>
    <w:rsid w:val="00123F71"/>
    <w:rsid w:val="00133AB0"/>
    <w:rsid w:val="00143E21"/>
    <w:rsid w:val="00154150"/>
    <w:rsid w:val="00156047"/>
    <w:rsid w:val="00170EDB"/>
    <w:rsid w:val="00174BFF"/>
    <w:rsid w:val="00177A48"/>
    <w:rsid w:val="00183633"/>
    <w:rsid w:val="00190261"/>
    <w:rsid w:val="00194CD5"/>
    <w:rsid w:val="001A3624"/>
    <w:rsid w:val="001B2C78"/>
    <w:rsid w:val="001C42B8"/>
    <w:rsid w:val="001C5B5E"/>
    <w:rsid w:val="0020041A"/>
    <w:rsid w:val="002237C0"/>
    <w:rsid w:val="0022409F"/>
    <w:rsid w:val="00224FF1"/>
    <w:rsid w:val="00226A46"/>
    <w:rsid w:val="002300F7"/>
    <w:rsid w:val="00244A8C"/>
    <w:rsid w:val="00245124"/>
    <w:rsid w:val="00246A48"/>
    <w:rsid w:val="00251FDA"/>
    <w:rsid w:val="00254D30"/>
    <w:rsid w:val="0025504D"/>
    <w:rsid w:val="0026355E"/>
    <w:rsid w:val="00267A37"/>
    <w:rsid w:val="002745D3"/>
    <w:rsid w:val="0027672A"/>
    <w:rsid w:val="002A2C79"/>
    <w:rsid w:val="002A6D02"/>
    <w:rsid w:val="002A7E10"/>
    <w:rsid w:val="002B43E4"/>
    <w:rsid w:val="002B4967"/>
    <w:rsid w:val="002D0391"/>
    <w:rsid w:val="002D0436"/>
    <w:rsid w:val="002D3733"/>
    <w:rsid w:val="002D5107"/>
    <w:rsid w:val="002E5C86"/>
    <w:rsid w:val="002F52FA"/>
    <w:rsid w:val="00335846"/>
    <w:rsid w:val="00341464"/>
    <w:rsid w:val="00350DF5"/>
    <w:rsid w:val="00351122"/>
    <w:rsid w:val="00354B61"/>
    <w:rsid w:val="00374F18"/>
    <w:rsid w:val="003779D8"/>
    <w:rsid w:val="00392243"/>
    <w:rsid w:val="003B7681"/>
    <w:rsid w:val="003B78BB"/>
    <w:rsid w:val="003C111D"/>
    <w:rsid w:val="003D7ADD"/>
    <w:rsid w:val="003E2D14"/>
    <w:rsid w:val="00404192"/>
    <w:rsid w:val="00406004"/>
    <w:rsid w:val="00407A5D"/>
    <w:rsid w:val="00411272"/>
    <w:rsid w:val="0041449A"/>
    <w:rsid w:val="00417913"/>
    <w:rsid w:val="0042648D"/>
    <w:rsid w:val="0043284F"/>
    <w:rsid w:val="0043322F"/>
    <w:rsid w:val="0043411D"/>
    <w:rsid w:val="00443A8F"/>
    <w:rsid w:val="00456271"/>
    <w:rsid w:val="0046328F"/>
    <w:rsid w:val="00467C85"/>
    <w:rsid w:val="00473B1B"/>
    <w:rsid w:val="004808A8"/>
    <w:rsid w:val="00484934"/>
    <w:rsid w:val="004858F8"/>
    <w:rsid w:val="00487CAB"/>
    <w:rsid w:val="004935ED"/>
    <w:rsid w:val="0049400F"/>
    <w:rsid w:val="004B529A"/>
    <w:rsid w:val="004B7C25"/>
    <w:rsid w:val="004C7323"/>
    <w:rsid w:val="004D0BFE"/>
    <w:rsid w:val="004E418C"/>
    <w:rsid w:val="004E4E1F"/>
    <w:rsid w:val="004E6CD2"/>
    <w:rsid w:val="00501D69"/>
    <w:rsid w:val="00521B76"/>
    <w:rsid w:val="00524734"/>
    <w:rsid w:val="005250D0"/>
    <w:rsid w:val="00535A53"/>
    <w:rsid w:val="00541244"/>
    <w:rsid w:val="00543944"/>
    <w:rsid w:val="00546B3A"/>
    <w:rsid w:val="005506B2"/>
    <w:rsid w:val="00557D22"/>
    <w:rsid w:val="00560179"/>
    <w:rsid w:val="00562D59"/>
    <w:rsid w:val="0059623E"/>
    <w:rsid w:val="005A2447"/>
    <w:rsid w:val="005A27AC"/>
    <w:rsid w:val="005A6F5E"/>
    <w:rsid w:val="005B5F98"/>
    <w:rsid w:val="005B6A0C"/>
    <w:rsid w:val="005C689C"/>
    <w:rsid w:val="005D55D1"/>
    <w:rsid w:val="005D7B2E"/>
    <w:rsid w:val="005E571E"/>
    <w:rsid w:val="005F3C35"/>
    <w:rsid w:val="006018FF"/>
    <w:rsid w:val="006108C5"/>
    <w:rsid w:val="00621F21"/>
    <w:rsid w:val="00626172"/>
    <w:rsid w:val="00627735"/>
    <w:rsid w:val="00666B2B"/>
    <w:rsid w:val="00673B72"/>
    <w:rsid w:val="00677E9E"/>
    <w:rsid w:val="006844B6"/>
    <w:rsid w:val="00687227"/>
    <w:rsid w:val="00687A9D"/>
    <w:rsid w:val="00690AEB"/>
    <w:rsid w:val="00697882"/>
    <w:rsid w:val="006A696B"/>
    <w:rsid w:val="006B0116"/>
    <w:rsid w:val="006B0531"/>
    <w:rsid w:val="006D5762"/>
    <w:rsid w:val="006E3191"/>
    <w:rsid w:val="00705F4F"/>
    <w:rsid w:val="0071092C"/>
    <w:rsid w:val="00711933"/>
    <w:rsid w:val="007300EB"/>
    <w:rsid w:val="0074145D"/>
    <w:rsid w:val="007531E2"/>
    <w:rsid w:val="007552FB"/>
    <w:rsid w:val="00764166"/>
    <w:rsid w:val="0076680F"/>
    <w:rsid w:val="0076788C"/>
    <w:rsid w:val="0077437C"/>
    <w:rsid w:val="0078017A"/>
    <w:rsid w:val="00787E3C"/>
    <w:rsid w:val="007909D1"/>
    <w:rsid w:val="0079400F"/>
    <w:rsid w:val="007E1FA7"/>
    <w:rsid w:val="007E3BA0"/>
    <w:rsid w:val="007F03E9"/>
    <w:rsid w:val="007F76A3"/>
    <w:rsid w:val="00800879"/>
    <w:rsid w:val="00810E42"/>
    <w:rsid w:val="00815A5D"/>
    <w:rsid w:val="00824DBF"/>
    <w:rsid w:val="00824FA4"/>
    <w:rsid w:val="0082506C"/>
    <w:rsid w:val="0085261F"/>
    <w:rsid w:val="00852D3A"/>
    <w:rsid w:val="008621B0"/>
    <w:rsid w:val="0088032B"/>
    <w:rsid w:val="00886244"/>
    <w:rsid w:val="0088782B"/>
    <w:rsid w:val="0089553F"/>
    <w:rsid w:val="008A26F9"/>
    <w:rsid w:val="008C463F"/>
    <w:rsid w:val="008C7367"/>
    <w:rsid w:val="008D16C0"/>
    <w:rsid w:val="008E0F58"/>
    <w:rsid w:val="008E740F"/>
    <w:rsid w:val="008E7CD3"/>
    <w:rsid w:val="008F635E"/>
    <w:rsid w:val="00902856"/>
    <w:rsid w:val="00910914"/>
    <w:rsid w:val="00912C91"/>
    <w:rsid w:val="0091504B"/>
    <w:rsid w:val="00923DB4"/>
    <w:rsid w:val="00941509"/>
    <w:rsid w:val="00944C83"/>
    <w:rsid w:val="00947EEB"/>
    <w:rsid w:val="009551DC"/>
    <w:rsid w:val="009570B4"/>
    <w:rsid w:val="00957174"/>
    <w:rsid w:val="009666EE"/>
    <w:rsid w:val="00976F21"/>
    <w:rsid w:val="00987CA8"/>
    <w:rsid w:val="009A46C0"/>
    <w:rsid w:val="009A53B2"/>
    <w:rsid w:val="009B565F"/>
    <w:rsid w:val="009C0604"/>
    <w:rsid w:val="009C4CB6"/>
    <w:rsid w:val="009F072A"/>
    <w:rsid w:val="009F0EDA"/>
    <w:rsid w:val="009F2BE6"/>
    <w:rsid w:val="00A10828"/>
    <w:rsid w:val="00A4498A"/>
    <w:rsid w:val="00A47D2E"/>
    <w:rsid w:val="00A50A75"/>
    <w:rsid w:val="00A5670B"/>
    <w:rsid w:val="00A71053"/>
    <w:rsid w:val="00A730F0"/>
    <w:rsid w:val="00A75D10"/>
    <w:rsid w:val="00A8512A"/>
    <w:rsid w:val="00A871EE"/>
    <w:rsid w:val="00AA3A18"/>
    <w:rsid w:val="00AB46FF"/>
    <w:rsid w:val="00AF114E"/>
    <w:rsid w:val="00AF18B4"/>
    <w:rsid w:val="00AF4184"/>
    <w:rsid w:val="00B16298"/>
    <w:rsid w:val="00B23ED4"/>
    <w:rsid w:val="00B345C4"/>
    <w:rsid w:val="00B350B8"/>
    <w:rsid w:val="00B4146C"/>
    <w:rsid w:val="00B54AD4"/>
    <w:rsid w:val="00B558E3"/>
    <w:rsid w:val="00B636A0"/>
    <w:rsid w:val="00B64C9E"/>
    <w:rsid w:val="00B71AD1"/>
    <w:rsid w:val="00B9333B"/>
    <w:rsid w:val="00BC2E20"/>
    <w:rsid w:val="00BC3E35"/>
    <w:rsid w:val="00BC551A"/>
    <w:rsid w:val="00BD20E0"/>
    <w:rsid w:val="00BD4C24"/>
    <w:rsid w:val="00BF32E7"/>
    <w:rsid w:val="00BF3F1E"/>
    <w:rsid w:val="00C01146"/>
    <w:rsid w:val="00C01C14"/>
    <w:rsid w:val="00C0361F"/>
    <w:rsid w:val="00C0567A"/>
    <w:rsid w:val="00C22F80"/>
    <w:rsid w:val="00C25B09"/>
    <w:rsid w:val="00C25FBA"/>
    <w:rsid w:val="00C52F70"/>
    <w:rsid w:val="00C6398A"/>
    <w:rsid w:val="00C65E6C"/>
    <w:rsid w:val="00C674EC"/>
    <w:rsid w:val="00C80189"/>
    <w:rsid w:val="00C814B4"/>
    <w:rsid w:val="00C82BB5"/>
    <w:rsid w:val="00C900D6"/>
    <w:rsid w:val="00C90A60"/>
    <w:rsid w:val="00C95645"/>
    <w:rsid w:val="00CB0029"/>
    <w:rsid w:val="00CB0D51"/>
    <w:rsid w:val="00CC144D"/>
    <w:rsid w:val="00CD0614"/>
    <w:rsid w:val="00CD41CB"/>
    <w:rsid w:val="00CE2EDA"/>
    <w:rsid w:val="00CE752A"/>
    <w:rsid w:val="00CF0DF0"/>
    <w:rsid w:val="00D012F3"/>
    <w:rsid w:val="00D0534B"/>
    <w:rsid w:val="00D16BCA"/>
    <w:rsid w:val="00D17931"/>
    <w:rsid w:val="00D35922"/>
    <w:rsid w:val="00D50300"/>
    <w:rsid w:val="00D6005B"/>
    <w:rsid w:val="00D66D31"/>
    <w:rsid w:val="00D73C11"/>
    <w:rsid w:val="00D83408"/>
    <w:rsid w:val="00D85FD4"/>
    <w:rsid w:val="00D90425"/>
    <w:rsid w:val="00D93C53"/>
    <w:rsid w:val="00D95ABE"/>
    <w:rsid w:val="00DA7CF5"/>
    <w:rsid w:val="00DC29F2"/>
    <w:rsid w:val="00DC44E9"/>
    <w:rsid w:val="00DD02EF"/>
    <w:rsid w:val="00DD151E"/>
    <w:rsid w:val="00DD1BCD"/>
    <w:rsid w:val="00DE66E1"/>
    <w:rsid w:val="00DF52E9"/>
    <w:rsid w:val="00E00C43"/>
    <w:rsid w:val="00E210E8"/>
    <w:rsid w:val="00E24CB6"/>
    <w:rsid w:val="00E328BF"/>
    <w:rsid w:val="00E601BE"/>
    <w:rsid w:val="00E62C9A"/>
    <w:rsid w:val="00E64D65"/>
    <w:rsid w:val="00E73C5F"/>
    <w:rsid w:val="00E7545A"/>
    <w:rsid w:val="00E75DE8"/>
    <w:rsid w:val="00E83738"/>
    <w:rsid w:val="00E9058E"/>
    <w:rsid w:val="00E9301E"/>
    <w:rsid w:val="00E96AB8"/>
    <w:rsid w:val="00EB058F"/>
    <w:rsid w:val="00EB09AC"/>
    <w:rsid w:val="00EB4430"/>
    <w:rsid w:val="00ED1368"/>
    <w:rsid w:val="00EE12D5"/>
    <w:rsid w:val="00EF0199"/>
    <w:rsid w:val="00EF1C95"/>
    <w:rsid w:val="00EF2961"/>
    <w:rsid w:val="00EF4830"/>
    <w:rsid w:val="00F17FD9"/>
    <w:rsid w:val="00F23E5F"/>
    <w:rsid w:val="00F2613B"/>
    <w:rsid w:val="00F26930"/>
    <w:rsid w:val="00F37D10"/>
    <w:rsid w:val="00F60F93"/>
    <w:rsid w:val="00F61CA5"/>
    <w:rsid w:val="00F72B40"/>
    <w:rsid w:val="00F7624A"/>
    <w:rsid w:val="00F80B43"/>
    <w:rsid w:val="00F81928"/>
    <w:rsid w:val="00F943AE"/>
    <w:rsid w:val="00F97135"/>
    <w:rsid w:val="00FA63E2"/>
    <w:rsid w:val="00FD1068"/>
    <w:rsid w:val="00FE011D"/>
    <w:rsid w:val="00FE56C5"/>
    <w:rsid w:val="00FF049C"/>
    <w:rsid w:val="00FF22E1"/>
    <w:rsid w:val="00FF5492"/>
    <w:rsid w:val="0FFF13AE"/>
    <w:rsid w:val="21F1C118"/>
    <w:rsid w:val="3CD7511C"/>
    <w:rsid w:val="5E966179"/>
    <w:rsid w:val="639EE0AF"/>
    <w:rsid w:val="679F178A"/>
    <w:rsid w:val="6FFFFCF5"/>
    <w:rsid w:val="71BAD2D6"/>
    <w:rsid w:val="73BED774"/>
    <w:rsid w:val="76F5D591"/>
    <w:rsid w:val="7BAEB5A7"/>
    <w:rsid w:val="7EFECED3"/>
    <w:rsid w:val="7F5E73AB"/>
    <w:rsid w:val="7FFFC9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9FB26D3"/>
  <w15:docId w15:val="{F4883922-7B5B-4DC2-B23B-9E9D5B6AC7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uiPriority w:val="99"/>
    <w:semiHidden/>
    <w:unhideWhenUsed/>
    <w:pPr>
      <w:jc w:val="left"/>
    </w:pPr>
  </w:style>
  <w:style w:type="paragraph" w:customStyle="1" w:styleId="1">
    <w:name w:val="修订1"/>
    <w:hidden/>
    <w:uiPriority w:val="99"/>
    <w:semiHidden/>
    <w:rPr>
      <w:rFonts w:asciiTheme="minorHAnsi" w:eastAsiaTheme="minorEastAsia" w:hAnsiTheme="minorHAnsi" w:cstheme="minorBidi"/>
      <w:kern w:val="2"/>
      <w:sz w:val="21"/>
      <w:szCs w:val="24"/>
    </w:rPr>
  </w:style>
  <w:style w:type="character" w:styleId="a4">
    <w:name w:val="annotation reference"/>
    <w:basedOn w:val="a0"/>
    <w:uiPriority w:val="99"/>
    <w:semiHidden/>
    <w:unhideWhenUsed/>
    <w:rPr>
      <w:sz w:val="21"/>
      <w:szCs w:val="21"/>
    </w:rPr>
  </w:style>
  <w:style w:type="paragraph" w:styleId="a5">
    <w:name w:val="Revision"/>
    <w:hidden/>
    <w:uiPriority w:val="99"/>
    <w:unhideWhenUsed/>
    <w:rsid w:val="008621B0"/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a6">
    <w:name w:val="header"/>
    <w:basedOn w:val="a"/>
    <w:link w:val="a7"/>
    <w:uiPriority w:val="99"/>
    <w:unhideWhenUsed/>
    <w:rsid w:val="008621B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8621B0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8621B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8621B0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黑体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宋体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2</Pages>
  <Words>482</Words>
  <Characters>2752</Characters>
  <Application>Microsoft Office Word</Application>
  <DocSecurity>0</DocSecurity>
  <Lines>22</Lines>
  <Paragraphs>6</Paragraphs>
  <ScaleCrop>false</ScaleCrop>
  <Company/>
  <LinksUpToDate>false</LinksUpToDate>
  <CharactersWithSpaces>32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uy@sicau.edu.cn</dc:creator>
  <cp:lastModifiedBy>安阳 孙</cp:lastModifiedBy>
  <cp:revision>4</cp:revision>
  <dcterms:created xsi:type="dcterms:W3CDTF">2024-01-14T02:46:00Z</dcterms:created>
  <dcterms:modified xsi:type="dcterms:W3CDTF">2024-01-14T07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4.0.8550</vt:lpwstr>
  </property>
  <property fmtid="{D5CDD505-2E9C-101B-9397-08002B2CF9AE}" pid="3" name="ICV">
    <vt:lpwstr>4E3035CEF47F1FFBC99249658754FB66_42</vt:lpwstr>
  </property>
</Properties>
</file>